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128"/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2"/>
        <w:gridCol w:w="4402"/>
      </w:tblGrid>
      <w:tr w:rsidR="00D652FE" w:rsidRPr="007B70BC" w14:paraId="741E8E56" w14:textId="77777777" w:rsidTr="00D807EE">
        <w:trPr>
          <w:trHeight w:val="510"/>
        </w:trPr>
        <w:tc>
          <w:tcPr>
            <w:tcW w:w="4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31DFF9" w14:textId="77777777" w:rsidR="00D652FE" w:rsidRPr="007B70BC" w:rsidRDefault="00D652FE" w:rsidP="00D807EE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b/>
                <w:bCs/>
                <w:color w:val="000000" w:themeColor="text1"/>
              </w:rPr>
              <w:t>Pathogens tested for in the canine respiratory disease panel</w:t>
            </w:r>
            <w:r w:rsidRPr="007B70BC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4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A3FCD" w14:textId="77777777" w:rsidR="00D652FE" w:rsidRPr="007B70BC" w:rsidRDefault="00D652FE" w:rsidP="00D807EE">
            <w:pPr>
              <w:textAlignment w:val="baseline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Gene Target</w:t>
            </w:r>
          </w:p>
        </w:tc>
      </w:tr>
      <w:tr w:rsidR="00D652FE" w:rsidRPr="007D1EE1" w14:paraId="1412C7E7" w14:textId="77777777" w:rsidTr="00D807EE">
        <w:trPr>
          <w:trHeight w:val="1230"/>
        </w:trPr>
        <w:tc>
          <w:tcPr>
            <w:tcW w:w="494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47648A" w14:textId="77777777" w:rsidR="00D652FE" w:rsidRPr="007B70BC" w:rsidRDefault="00D652FE" w:rsidP="00D807EE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i/>
                <w:iCs/>
                <w:color w:val="000000" w:themeColor="text1"/>
              </w:rPr>
              <w:t>Bordetella bronchiseptica</w:t>
            </w:r>
            <w:r w:rsidRPr="007B70BC">
              <w:rPr>
                <w:rFonts w:ascii="Calibri" w:hAnsi="Calibri" w:cs="Calibri"/>
                <w:color w:val="000000" w:themeColor="text1"/>
              </w:rPr>
              <w:t> </w:t>
            </w:r>
          </w:p>
          <w:p w14:paraId="74E8E02A" w14:textId="77777777" w:rsidR="00D652FE" w:rsidRPr="007B70BC" w:rsidRDefault="00D652FE" w:rsidP="00D807EE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Canine adenovirus type 2 </w:t>
            </w:r>
          </w:p>
          <w:p w14:paraId="24ECA9E3" w14:textId="77777777" w:rsidR="00D652FE" w:rsidRPr="007B70BC" w:rsidRDefault="00D652FE" w:rsidP="00D807EE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Canine distemper virus </w:t>
            </w:r>
          </w:p>
          <w:p w14:paraId="263E4268" w14:textId="77777777" w:rsidR="00D652FE" w:rsidRPr="007B70BC" w:rsidRDefault="00D652FE" w:rsidP="00D807EE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Canine herpesvirus type 1 </w:t>
            </w:r>
          </w:p>
          <w:p w14:paraId="3D865A8F" w14:textId="77777777" w:rsidR="00D652FE" w:rsidRPr="007B70BC" w:rsidRDefault="00D652FE" w:rsidP="00D807EE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Canine pneumovirus </w:t>
            </w:r>
          </w:p>
          <w:p w14:paraId="664D046D" w14:textId="77777777" w:rsidR="00D652FE" w:rsidRPr="007B70BC" w:rsidRDefault="00D652FE" w:rsidP="00D807EE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Canine parainfluenza virus </w:t>
            </w:r>
          </w:p>
          <w:p w14:paraId="33AFB9B1" w14:textId="77777777" w:rsidR="00D652FE" w:rsidRPr="007B70BC" w:rsidRDefault="00D652FE" w:rsidP="00D807EE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H3N2 canine influenza virus </w:t>
            </w:r>
          </w:p>
          <w:p w14:paraId="77738AF2" w14:textId="77777777" w:rsidR="00D652FE" w:rsidRDefault="00D652FE" w:rsidP="00D807EE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 w:rsidRPr="007B70BC">
              <w:rPr>
                <w:rFonts w:ascii="Calibri" w:hAnsi="Calibri" w:cs="Calibri"/>
                <w:color w:val="000000" w:themeColor="text1"/>
              </w:rPr>
              <w:t>Influenza A virus (H1N1, H3N2, H3N8, and H7N2)</w:t>
            </w:r>
          </w:p>
          <w:p w14:paraId="26A66957" w14:textId="77777777" w:rsidR="00D652FE" w:rsidRPr="007B70BC" w:rsidRDefault="00D652FE" w:rsidP="00D807EE">
            <w:pPr>
              <w:textAlignment w:val="baseline"/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Canine respiratory coronavirus</w:t>
            </w:r>
            <w:r w:rsidRPr="007B70BC">
              <w:rPr>
                <w:rFonts w:ascii="Calibri" w:hAnsi="Calibri" w:cs="Calibri"/>
                <w:color w:val="000000" w:themeColor="text1"/>
              </w:rPr>
              <w:t> </w:t>
            </w:r>
          </w:p>
          <w:p w14:paraId="5923F928" w14:textId="77777777" w:rsidR="00D652FE" w:rsidRPr="007B70BC" w:rsidRDefault="00D652FE" w:rsidP="00D807EE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i/>
                <w:iCs/>
                <w:color w:val="000000" w:themeColor="text1"/>
              </w:rPr>
              <w:t>Mycoplasma cynos</w:t>
            </w:r>
            <w:r w:rsidRPr="007B70BC">
              <w:rPr>
                <w:rFonts w:ascii="Calibri" w:hAnsi="Calibri" w:cs="Calibri"/>
                <w:color w:val="000000" w:themeColor="text1"/>
              </w:rPr>
              <w:t> </w:t>
            </w:r>
          </w:p>
          <w:p w14:paraId="541A6978" w14:textId="77777777" w:rsidR="00D652FE" w:rsidRPr="007B70BC" w:rsidRDefault="00D652FE" w:rsidP="00D807EE">
            <w:pPr>
              <w:textAlignment w:val="baseline"/>
              <w:rPr>
                <w:color w:val="000000" w:themeColor="text1"/>
              </w:rPr>
            </w:pPr>
            <w:r w:rsidRPr="007B70BC">
              <w:rPr>
                <w:rFonts w:ascii="Calibri" w:hAnsi="Calibri" w:cs="Calibri"/>
                <w:i/>
                <w:iCs/>
                <w:color w:val="000000" w:themeColor="text1"/>
              </w:rPr>
              <w:t>Streptococcus equi</w:t>
            </w:r>
            <w:r w:rsidRPr="007B70BC">
              <w:rPr>
                <w:rFonts w:ascii="Calibri" w:hAnsi="Calibri" w:cs="Calibri"/>
                <w:color w:val="000000" w:themeColor="text1"/>
              </w:rPr>
              <w:t> subspecies </w:t>
            </w:r>
            <w:r w:rsidRPr="007B70BC">
              <w:rPr>
                <w:rFonts w:ascii="Calibri" w:hAnsi="Calibri" w:cs="Calibri"/>
                <w:i/>
                <w:iCs/>
                <w:color w:val="000000" w:themeColor="text1"/>
              </w:rPr>
              <w:t>zooepidemicus</w:t>
            </w:r>
            <w:r w:rsidRPr="007B70BC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440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CF6B0" w14:textId="77777777" w:rsidR="00D652FE" w:rsidRDefault="00D652FE" w:rsidP="00D807EE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 w:rsidRPr="007A4708">
              <w:rPr>
                <w:rFonts w:ascii="Calibri" w:hAnsi="Calibri" w:cs="Calibri"/>
                <w:color w:val="000000" w:themeColor="text1"/>
              </w:rPr>
              <w:t>Haemagglutinin fusion protein gene</w:t>
            </w:r>
          </w:p>
          <w:p w14:paraId="67A08C76" w14:textId="77777777" w:rsidR="00D652FE" w:rsidRDefault="00D652FE" w:rsidP="00D807EE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Hexon gene</w:t>
            </w:r>
          </w:p>
          <w:p w14:paraId="1539727F" w14:textId="77777777" w:rsidR="00D652FE" w:rsidRDefault="00D652FE" w:rsidP="00D807EE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hosphoprotein gene</w:t>
            </w:r>
          </w:p>
          <w:p w14:paraId="57EA2DA1" w14:textId="77777777" w:rsidR="00D652FE" w:rsidRDefault="00D652FE" w:rsidP="00D807EE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DNA polymerase gene</w:t>
            </w:r>
          </w:p>
          <w:p w14:paraId="4DE55BDE" w14:textId="77777777" w:rsidR="00D652FE" w:rsidRDefault="00D652FE" w:rsidP="00D807EE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ucleocapsid (SH) gene (GU247050)</w:t>
            </w:r>
          </w:p>
          <w:p w14:paraId="73024071" w14:textId="77777777" w:rsidR="00D652FE" w:rsidRDefault="00D652FE" w:rsidP="00D807EE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Hemagglutinin-neuraminidase gene</w:t>
            </w:r>
          </w:p>
          <w:p w14:paraId="386F255D" w14:textId="77777777" w:rsidR="00D652FE" w:rsidRDefault="00D652FE" w:rsidP="00D807EE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2 gene (JN247597)</w:t>
            </w:r>
          </w:p>
          <w:p w14:paraId="1AF9336F" w14:textId="77777777" w:rsidR="00D652FE" w:rsidRDefault="00D652FE" w:rsidP="00D807EE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atrix protein 2 (CY049670)</w:t>
            </w:r>
          </w:p>
          <w:p w14:paraId="6536EA36" w14:textId="77777777" w:rsidR="00D652FE" w:rsidRDefault="00D652FE" w:rsidP="00D807EE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Hemagglutinin-esterase gene</w:t>
            </w:r>
          </w:p>
          <w:p w14:paraId="06C3FF00" w14:textId="77777777" w:rsidR="00D652FE" w:rsidRDefault="00D652FE" w:rsidP="00D807EE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ITS-1 (AF412978)</w:t>
            </w:r>
          </w:p>
          <w:p w14:paraId="281A4D43" w14:textId="77777777" w:rsidR="00D652FE" w:rsidRPr="007D1EE1" w:rsidRDefault="00D652FE" w:rsidP="00D807EE">
            <w:pPr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AroA (FM204884) and 3-phosphoshikimate 1-carboxyvinyltransferase (CP001129)</w:t>
            </w:r>
          </w:p>
        </w:tc>
      </w:tr>
    </w:tbl>
    <w:p w14:paraId="5D5DEA9A" w14:textId="070A2204" w:rsidR="00D807EE" w:rsidRPr="007B70BC" w:rsidRDefault="00D807EE" w:rsidP="00D807EE">
      <w:pPr>
        <w:textAlignment w:val="baseline"/>
        <w:rPr>
          <w:rFonts w:ascii="Arial" w:hAnsi="Arial" w:cs="Arial"/>
          <w:color w:val="000000" w:themeColor="text1"/>
          <w:sz w:val="18"/>
          <w:szCs w:val="18"/>
        </w:rPr>
      </w:pPr>
      <w:r w:rsidRPr="007B70BC">
        <w:rPr>
          <w:rFonts w:ascii="Calibri" w:hAnsi="Calibri" w:cs="Calibri"/>
          <w:color w:val="000000" w:themeColor="text1"/>
        </w:rPr>
        <w:t xml:space="preserve">Supplemental Table 1: </w:t>
      </w:r>
      <w:r>
        <w:rPr>
          <w:rFonts w:ascii="Calibri" w:hAnsi="Calibri" w:cs="Calibri"/>
          <w:color w:val="000000" w:themeColor="text1"/>
        </w:rPr>
        <w:t>Bacteria and virus gene targets</w:t>
      </w:r>
      <w:r w:rsidRPr="007B70BC">
        <w:rPr>
          <w:rFonts w:ascii="Calibri" w:hAnsi="Calibri" w:cs="Calibri"/>
          <w:color w:val="000000" w:themeColor="text1"/>
        </w:rPr>
        <w:t xml:space="preserve"> included in the canine respiratory disease panels</w:t>
      </w:r>
      <w:r>
        <w:rPr>
          <w:rFonts w:ascii="Calibri" w:hAnsi="Calibri" w:cs="Calibri"/>
          <w:color w:val="000000" w:themeColor="text1"/>
        </w:rPr>
        <w:t>.</w:t>
      </w:r>
    </w:p>
    <w:p w14:paraId="4C339F86" w14:textId="77777777" w:rsidR="00452848" w:rsidRDefault="00452848"/>
    <w:sectPr w:rsidR="00452848" w:rsidSect="00011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2FE"/>
    <w:rsid w:val="000117AE"/>
    <w:rsid w:val="003D59E8"/>
    <w:rsid w:val="00452848"/>
    <w:rsid w:val="00D652FE"/>
    <w:rsid w:val="00D80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5E8117"/>
  <w15:chartTrackingRefBased/>
  <w15:docId w15:val="{58A78FF9-0561-8E43-AA28-06BD5A92A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2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, Helen</dc:creator>
  <cp:keywords/>
  <dc:description/>
  <cp:lastModifiedBy>Michael, Helen</cp:lastModifiedBy>
  <cp:revision>2</cp:revision>
  <dcterms:created xsi:type="dcterms:W3CDTF">2020-10-08T14:09:00Z</dcterms:created>
  <dcterms:modified xsi:type="dcterms:W3CDTF">2020-10-08T14:49:00Z</dcterms:modified>
</cp:coreProperties>
</file>